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59AE8" w14:textId="77777777" w:rsidR="00503CF2" w:rsidRDefault="00503CF2" w:rsidP="00503CF2">
      <w:pPr>
        <w:rPr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0"/>
        <w:gridCol w:w="1338"/>
        <w:gridCol w:w="1206"/>
        <w:gridCol w:w="1120"/>
        <w:gridCol w:w="1474"/>
        <w:gridCol w:w="1266"/>
        <w:gridCol w:w="1027"/>
        <w:gridCol w:w="1494"/>
        <w:gridCol w:w="1168"/>
        <w:gridCol w:w="1174"/>
        <w:gridCol w:w="1186"/>
        <w:gridCol w:w="1117"/>
      </w:tblGrid>
      <w:tr w:rsidR="00503CF2" w:rsidRPr="00231884" w14:paraId="3FD051DA" w14:textId="77777777" w:rsidTr="00142494">
        <w:tc>
          <w:tcPr>
            <w:tcW w:w="285" w:type="pct"/>
            <w:tcBorders>
              <w:bottom w:val="nil"/>
              <w:right w:val="nil"/>
            </w:tcBorders>
          </w:tcPr>
          <w:p w14:paraId="18E2DD05" w14:textId="77777777" w:rsidR="00503CF2" w:rsidRPr="00231884" w:rsidRDefault="00503CF2" w:rsidP="00503CF2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vAlign w:val="bottom"/>
          </w:tcPr>
          <w:p w14:paraId="5245D851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vAlign w:val="bottom"/>
          </w:tcPr>
          <w:p w14:paraId="5C886A8C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bottom"/>
          </w:tcPr>
          <w:p w14:paraId="786C75DE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bottom"/>
          </w:tcPr>
          <w:p w14:paraId="73F2ACE6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bottom"/>
          </w:tcPr>
          <w:p w14:paraId="3FDFD915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vAlign w:val="bottom"/>
          </w:tcPr>
          <w:p w14:paraId="0997D944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bottom"/>
          </w:tcPr>
          <w:p w14:paraId="2176C8FE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bottom"/>
          </w:tcPr>
          <w:p w14:paraId="65097018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vAlign w:val="bottom"/>
          </w:tcPr>
          <w:p w14:paraId="361E2EEC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bottom"/>
          </w:tcPr>
          <w:p w14:paraId="3EFAE448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388" w:type="pct"/>
            <w:tcBorders>
              <w:left w:val="nil"/>
              <w:bottom w:val="nil"/>
            </w:tcBorders>
            <w:vAlign w:val="bottom"/>
          </w:tcPr>
          <w:p w14:paraId="3A14821C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(11)</w:t>
            </w:r>
          </w:p>
        </w:tc>
      </w:tr>
      <w:tr w:rsidR="00503CF2" w:rsidRPr="00231884" w14:paraId="0A7E6A33" w14:textId="77777777" w:rsidTr="00142494">
        <w:tc>
          <w:tcPr>
            <w:tcW w:w="285" w:type="pct"/>
            <w:tcBorders>
              <w:top w:val="nil"/>
              <w:right w:val="nil"/>
            </w:tcBorders>
          </w:tcPr>
          <w:p w14:paraId="35E0DE54" w14:textId="77777777" w:rsidR="00503CF2" w:rsidRPr="00231884" w:rsidRDefault="00503CF2" w:rsidP="00503CF2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bottom"/>
          </w:tcPr>
          <w:p w14:paraId="0EBE16F5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bottom"/>
          </w:tcPr>
          <w:p w14:paraId="2D8371B3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14:paraId="26AD9873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bottom"/>
          </w:tcPr>
          <w:p w14:paraId="6CBE44FF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bottom"/>
          </w:tcPr>
          <w:p w14:paraId="5A69E6F1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bottom"/>
          </w:tcPr>
          <w:p w14:paraId="2BCD9294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bottom"/>
          </w:tcPr>
          <w:p w14:paraId="087D083E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3FB1E926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vAlign w:val="bottom"/>
          </w:tcPr>
          <w:p w14:paraId="274A1A3E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bottom"/>
          </w:tcPr>
          <w:p w14:paraId="60DD8248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ronic h</w:t>
            </w: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epatitis</w:t>
            </w:r>
          </w:p>
        </w:tc>
        <w:tc>
          <w:tcPr>
            <w:tcW w:w="388" w:type="pct"/>
            <w:tcBorders>
              <w:top w:val="nil"/>
              <w:left w:val="nil"/>
            </w:tcBorders>
            <w:vAlign w:val="bottom"/>
          </w:tcPr>
          <w:p w14:paraId="2CDBE21E" w14:textId="77777777" w:rsidR="00503CF2" w:rsidRPr="00231884" w:rsidRDefault="00503CF2" w:rsidP="00503CF2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31884">
              <w:rPr>
                <w:rFonts w:ascii="Calibri" w:hAnsi="Calibri"/>
                <w:color w:val="000000"/>
                <w:sz w:val="16"/>
                <w:szCs w:val="16"/>
              </w:rPr>
              <w:t>End-stage liver disease</w:t>
            </w:r>
          </w:p>
        </w:tc>
      </w:tr>
      <w:tr w:rsidR="00503CF2" w:rsidRPr="00231884" w14:paraId="1E7A04BC" w14:textId="77777777" w:rsidTr="00142494">
        <w:tc>
          <w:tcPr>
            <w:tcW w:w="5000" w:type="pct"/>
            <w:gridSpan w:val="12"/>
          </w:tcPr>
          <w:p w14:paraId="2EBCDD14" w14:textId="77777777" w:rsidR="00503CF2" w:rsidRPr="00231884" w:rsidRDefault="00503CF2" w:rsidP="00503CF2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1</w:t>
            </w:r>
          </w:p>
        </w:tc>
      </w:tr>
      <w:tr w:rsidR="00503CF2" w:rsidRPr="00231884" w14:paraId="69369E82" w14:textId="77777777" w:rsidTr="00142494">
        <w:tc>
          <w:tcPr>
            <w:tcW w:w="285" w:type="pct"/>
            <w:tcBorders>
              <w:bottom w:val="nil"/>
              <w:right w:val="nil"/>
            </w:tcBorders>
          </w:tcPr>
          <w:p w14:paraId="4A146A2D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  <w:r w:rsidRPr="00231884">
              <w:rPr>
                <w:sz w:val="16"/>
                <w:szCs w:val="16"/>
              </w:rPr>
              <w:t>HIV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</w:tcPr>
          <w:p w14:paraId="0C3A1DF0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2.74***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2C9B2EA5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2.99***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58593B18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2.01***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</w:tcPr>
          <w:p w14:paraId="723CE8AC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1.94***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</w:tcPr>
          <w:p w14:paraId="25B71056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2.01***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</w:tcPr>
          <w:p w14:paraId="7AFA84D6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2.45***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77C6FE86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1.41***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281F5364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1.56***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54CEEEC8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1.28***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</w:tcPr>
          <w:p w14:paraId="21AB4520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18.69***</w:t>
            </w:r>
          </w:p>
        </w:tc>
        <w:tc>
          <w:tcPr>
            <w:tcW w:w="388" w:type="pct"/>
            <w:tcBorders>
              <w:left w:val="nil"/>
              <w:bottom w:val="nil"/>
            </w:tcBorders>
          </w:tcPr>
          <w:p w14:paraId="4287A7A1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6.77***</w:t>
            </w:r>
          </w:p>
        </w:tc>
      </w:tr>
      <w:tr w:rsidR="00503CF2" w:rsidRPr="00231884" w14:paraId="6334142C" w14:textId="77777777" w:rsidTr="00142494">
        <w:tc>
          <w:tcPr>
            <w:tcW w:w="285" w:type="pct"/>
            <w:tcBorders>
              <w:top w:val="nil"/>
              <w:right w:val="nil"/>
            </w:tcBorders>
          </w:tcPr>
          <w:p w14:paraId="6F6BC4F4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</w:tcPr>
          <w:p w14:paraId="146FBBC8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2.56, 2.92]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D8393F1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2.81, 3.15]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5BCF4570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1.87, 2.15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</w:tcPr>
          <w:p w14:paraId="39A7BF11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1.74, 2.18]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7359BFCC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[1.68, 2.42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551FE008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2.02, 2.99]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2E2748A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[1.35, 1.48]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049D9F9D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[1.48, 1.64]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2E00F678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[1.21, 1.35]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75FC286A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sz w:val="16"/>
                <w:szCs w:val="18"/>
              </w:rPr>
              <w:t>[15.80, 22.10]</w:t>
            </w:r>
          </w:p>
        </w:tc>
        <w:tc>
          <w:tcPr>
            <w:tcW w:w="388" w:type="pct"/>
            <w:tcBorders>
              <w:top w:val="nil"/>
              <w:left w:val="nil"/>
            </w:tcBorders>
          </w:tcPr>
          <w:p w14:paraId="65A76E01" w14:textId="77777777" w:rsidR="00503CF2" w:rsidRPr="0064727B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727B">
              <w:rPr>
                <w:rFonts w:ascii="Calibri" w:hAnsi="Calibri" w:cs="Calibri"/>
                <w:color w:val="000000"/>
                <w:sz w:val="16"/>
                <w:szCs w:val="16"/>
              </w:rPr>
              <w:t>[5.29, 8.67]</w:t>
            </w:r>
          </w:p>
        </w:tc>
      </w:tr>
      <w:tr w:rsidR="00503CF2" w:rsidRPr="00231884" w14:paraId="1936B3F8" w14:textId="77777777" w:rsidTr="00142494">
        <w:tc>
          <w:tcPr>
            <w:tcW w:w="5000" w:type="pct"/>
            <w:gridSpan w:val="12"/>
          </w:tcPr>
          <w:p w14:paraId="5FF6C6D5" w14:textId="77777777" w:rsidR="00503CF2" w:rsidRPr="00231884" w:rsidRDefault="00503CF2" w:rsidP="00503CF2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3</w:t>
            </w:r>
          </w:p>
        </w:tc>
      </w:tr>
      <w:tr w:rsidR="00503CF2" w:rsidRPr="00231884" w14:paraId="67617304" w14:textId="77777777" w:rsidTr="00142494">
        <w:tc>
          <w:tcPr>
            <w:tcW w:w="285" w:type="pct"/>
            <w:tcBorders>
              <w:bottom w:val="nil"/>
              <w:right w:val="nil"/>
            </w:tcBorders>
          </w:tcPr>
          <w:p w14:paraId="62A2FBB8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  <w:r w:rsidRPr="00231884">
              <w:rPr>
                <w:sz w:val="16"/>
                <w:szCs w:val="16"/>
              </w:rPr>
              <w:t>HIV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vAlign w:val="bottom"/>
          </w:tcPr>
          <w:p w14:paraId="219FBEC0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8***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vAlign w:val="bottom"/>
          </w:tcPr>
          <w:p w14:paraId="08659DBA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1***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bottom"/>
          </w:tcPr>
          <w:p w14:paraId="3D60911B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9***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bottom"/>
          </w:tcPr>
          <w:p w14:paraId="3CAB9CEA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8***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bottom"/>
          </w:tcPr>
          <w:p w14:paraId="1EAF8A43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4***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vAlign w:val="bottom"/>
          </w:tcPr>
          <w:p w14:paraId="4F57EA3B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3***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bottom"/>
          </w:tcPr>
          <w:p w14:paraId="7AC1B49E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4***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bottom"/>
          </w:tcPr>
          <w:p w14:paraId="743B13C5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0***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vAlign w:val="bottom"/>
          </w:tcPr>
          <w:p w14:paraId="19726EDF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/26***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bottom"/>
          </w:tcPr>
          <w:p w14:paraId="56140FB1" w14:textId="77777777" w:rsidR="00503CF2" w:rsidRPr="00231884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37***</w:t>
            </w:r>
          </w:p>
        </w:tc>
        <w:tc>
          <w:tcPr>
            <w:tcW w:w="388" w:type="pct"/>
            <w:tcBorders>
              <w:left w:val="nil"/>
              <w:bottom w:val="nil"/>
            </w:tcBorders>
            <w:vAlign w:val="bottom"/>
          </w:tcPr>
          <w:p w14:paraId="5AAAD95C" w14:textId="77777777" w:rsidR="00503CF2" w:rsidRPr="00231884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2***</w:t>
            </w:r>
          </w:p>
        </w:tc>
      </w:tr>
      <w:tr w:rsidR="00503CF2" w:rsidRPr="00231884" w14:paraId="1EE0F747" w14:textId="77777777" w:rsidTr="00142494">
        <w:tc>
          <w:tcPr>
            <w:tcW w:w="285" w:type="pct"/>
            <w:tcBorders>
              <w:top w:val="nil"/>
              <w:right w:val="nil"/>
            </w:tcBorders>
          </w:tcPr>
          <w:p w14:paraId="20863D11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bottom"/>
          </w:tcPr>
          <w:p w14:paraId="58E17C22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2.57, 2.79]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bottom"/>
          </w:tcPr>
          <w:p w14:paraId="5D63FEB7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2.71, 2.91]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14:paraId="602F8E91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91, 2.08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bottom"/>
          </w:tcPr>
          <w:p w14:paraId="1B7D3395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94, 2.25]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bottom"/>
          </w:tcPr>
          <w:p w14:paraId="2D30ABFA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81, 2.30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bottom"/>
          </w:tcPr>
          <w:p w14:paraId="3F426F49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2.42, 3.09]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bottom"/>
          </w:tcPr>
          <w:p w14:paraId="72B418B6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40, 1.48]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0224EC1E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55, 1.65]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vAlign w:val="bottom"/>
          </w:tcPr>
          <w:p w14:paraId="5D82E0E3" w14:textId="77777777" w:rsidR="00503CF2" w:rsidRPr="005544FC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22, 1.31]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bottom"/>
          </w:tcPr>
          <w:p w14:paraId="00FA41D5" w14:textId="77777777" w:rsidR="00503CF2" w:rsidRPr="00231884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4.83, 18.08]</w:t>
            </w:r>
          </w:p>
        </w:tc>
        <w:tc>
          <w:tcPr>
            <w:tcW w:w="388" w:type="pct"/>
            <w:tcBorders>
              <w:top w:val="nil"/>
              <w:left w:val="nil"/>
            </w:tcBorders>
            <w:vAlign w:val="bottom"/>
          </w:tcPr>
          <w:p w14:paraId="1BBC38EF" w14:textId="77777777" w:rsidR="00503CF2" w:rsidRPr="00231884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5.92, 7.86]</w:t>
            </w:r>
          </w:p>
        </w:tc>
      </w:tr>
      <w:tr w:rsidR="00503CF2" w:rsidRPr="00231884" w14:paraId="0A37831F" w14:textId="77777777" w:rsidTr="00142494">
        <w:tc>
          <w:tcPr>
            <w:tcW w:w="5000" w:type="pct"/>
            <w:gridSpan w:val="12"/>
          </w:tcPr>
          <w:p w14:paraId="377B2497" w14:textId="77777777" w:rsidR="00503CF2" w:rsidRPr="00231884" w:rsidRDefault="00503CF2" w:rsidP="00503CF2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in model – 2016</w:t>
            </w:r>
          </w:p>
        </w:tc>
      </w:tr>
      <w:tr w:rsidR="00503CF2" w:rsidRPr="00231884" w14:paraId="15E4E984" w14:textId="77777777" w:rsidTr="00142494">
        <w:tc>
          <w:tcPr>
            <w:tcW w:w="285" w:type="pct"/>
            <w:tcBorders>
              <w:bottom w:val="nil"/>
              <w:right w:val="nil"/>
            </w:tcBorders>
          </w:tcPr>
          <w:p w14:paraId="0EADF85C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  <w:r w:rsidRPr="00231884">
              <w:rPr>
                <w:sz w:val="16"/>
                <w:szCs w:val="16"/>
              </w:rPr>
              <w:t>HIV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</w:tcPr>
          <w:p w14:paraId="431D8876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2.29***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5F08E2B1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1.92***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72ED999B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cstheme="minorHAnsi"/>
                <w:sz w:val="16"/>
                <w:szCs w:val="16"/>
              </w:rPr>
              <w:t>1.52***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</w:tcPr>
          <w:p w14:paraId="202AD26F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2.17***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</w:tcPr>
          <w:p w14:paraId="25D7C15F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1.85***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</w:tcPr>
          <w:p w14:paraId="61221334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1.38***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7347ACD8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1.31***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1FBEDD72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1.31***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7842255E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1.06***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</w:tcPr>
          <w:p w14:paraId="1CA087E1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12.70***</w:t>
            </w:r>
          </w:p>
        </w:tc>
        <w:tc>
          <w:tcPr>
            <w:tcW w:w="388" w:type="pct"/>
            <w:tcBorders>
              <w:left w:val="nil"/>
              <w:bottom w:val="nil"/>
            </w:tcBorders>
          </w:tcPr>
          <w:p w14:paraId="5589789C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4.51***</w:t>
            </w:r>
          </w:p>
        </w:tc>
      </w:tr>
      <w:tr w:rsidR="00503CF2" w:rsidRPr="00231884" w14:paraId="28DF09A6" w14:textId="77777777" w:rsidTr="00142494">
        <w:tc>
          <w:tcPr>
            <w:tcW w:w="285" w:type="pct"/>
            <w:tcBorders>
              <w:top w:val="nil"/>
              <w:right w:val="nil"/>
            </w:tcBorders>
          </w:tcPr>
          <w:p w14:paraId="09DF3590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</w:tcPr>
          <w:p w14:paraId="53168929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[2.22, 2.35]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2298DE69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[1.88, 1.97]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5D9926ED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cstheme="minorHAnsi"/>
                <w:sz w:val="16"/>
                <w:szCs w:val="16"/>
              </w:rPr>
              <w:t>[1.47, 1.57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</w:tcPr>
          <w:p w14:paraId="5777488F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[2.06, 2.29]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16277676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[1.70, 2.03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02F83E8C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[1.25, 1.53]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88444C0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[1.28, 1.33]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554E1C98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[1.28, 1.34]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30ABCF73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[1.04, 1.09]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4A4229F8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sz w:val="16"/>
                <w:szCs w:val="16"/>
              </w:rPr>
              <w:t>[11.86, 13.59]</w:t>
            </w:r>
          </w:p>
        </w:tc>
        <w:tc>
          <w:tcPr>
            <w:tcW w:w="388" w:type="pct"/>
            <w:tcBorders>
              <w:top w:val="nil"/>
              <w:left w:val="nil"/>
            </w:tcBorders>
          </w:tcPr>
          <w:p w14:paraId="6750FBF6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A1A40">
              <w:rPr>
                <w:rFonts w:ascii="Calibri" w:hAnsi="Calibri" w:cs="Calibri"/>
                <w:color w:val="000000"/>
                <w:sz w:val="16"/>
                <w:szCs w:val="16"/>
              </w:rPr>
              <w:t>[4.08, 4.98]</w:t>
            </w:r>
          </w:p>
        </w:tc>
      </w:tr>
      <w:tr w:rsidR="00503CF2" w:rsidRPr="00231884" w14:paraId="077113C6" w14:textId="77777777" w:rsidTr="00142494">
        <w:tc>
          <w:tcPr>
            <w:tcW w:w="5000" w:type="pct"/>
            <w:gridSpan w:val="12"/>
            <w:tcBorders>
              <w:top w:val="nil"/>
            </w:tcBorders>
          </w:tcPr>
          <w:p w14:paraId="0F81F3C2" w14:textId="77777777" w:rsidR="00503CF2" w:rsidRPr="000C05E2" w:rsidRDefault="00503CF2" w:rsidP="00503CF2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C05E2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2016 – restricting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odel</w:t>
            </w:r>
            <w:r w:rsidRPr="000C05E2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to individuals in the sample at age 65 (therefore included in the mortality and incidence models)</w:t>
            </w:r>
          </w:p>
        </w:tc>
      </w:tr>
      <w:tr w:rsidR="00503CF2" w:rsidRPr="00231884" w14:paraId="2D9F195D" w14:textId="77777777" w:rsidTr="00142494">
        <w:tc>
          <w:tcPr>
            <w:tcW w:w="285" w:type="pct"/>
            <w:tcBorders>
              <w:top w:val="nil"/>
              <w:bottom w:val="nil"/>
              <w:right w:val="nil"/>
            </w:tcBorders>
          </w:tcPr>
          <w:p w14:paraId="1810528C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53B8081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6BD9ED2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3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3829C7C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7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4B9EB62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5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B87DA21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5C8016D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EB797B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8A03714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6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56DDA79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63367D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5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532E2DC7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5***</w:t>
            </w:r>
          </w:p>
        </w:tc>
      </w:tr>
      <w:tr w:rsidR="00503CF2" w:rsidRPr="00231884" w14:paraId="5707C3CE" w14:textId="77777777" w:rsidTr="00142494">
        <w:tc>
          <w:tcPr>
            <w:tcW w:w="285" w:type="pct"/>
            <w:tcBorders>
              <w:top w:val="nil"/>
              <w:right w:val="nil"/>
            </w:tcBorders>
          </w:tcPr>
          <w:p w14:paraId="4B9CD81B" w14:textId="77777777" w:rsidR="00503CF2" w:rsidRPr="00231884" w:rsidRDefault="00503CF2" w:rsidP="00503CF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</w:tcPr>
          <w:p w14:paraId="5B1B5D0C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49, 2.72]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43CD7C03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1.95, 2.10]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3D1B5316" w14:textId="77777777" w:rsidR="00503CF2" w:rsidRPr="00AA1A40" w:rsidRDefault="00503CF2" w:rsidP="00503CF2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48, 1.65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</w:tcPr>
          <w:p w14:paraId="5C4F3E38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2.51, 3.01]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6712D244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75, 2.38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5819786F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23, 1.77]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42E0C38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32, 1.40]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5597AEA3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31, 1.41]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37138B71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4, 1.12]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03D93AEE" w14:textId="77777777" w:rsidR="00503CF2" w:rsidRPr="00AA1A40" w:rsidRDefault="00503CF2" w:rsidP="00503CF2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.45, 12.55]</w:t>
            </w:r>
          </w:p>
        </w:tc>
        <w:tc>
          <w:tcPr>
            <w:tcW w:w="388" w:type="pct"/>
            <w:tcBorders>
              <w:top w:val="nil"/>
              <w:left w:val="nil"/>
            </w:tcBorders>
          </w:tcPr>
          <w:p w14:paraId="3FB67DE0" w14:textId="77777777" w:rsidR="00503CF2" w:rsidRPr="00AA1A40" w:rsidRDefault="00503CF2" w:rsidP="00503CF2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57, 4.82]</w:t>
            </w:r>
          </w:p>
        </w:tc>
      </w:tr>
    </w:tbl>
    <w:p w14:paraId="522BBC45" w14:textId="7000DB08" w:rsidR="00503CF2" w:rsidRDefault="0009679D" w:rsidP="007B13F8">
      <w:pPr>
        <w:spacing w:line="240" w:lineRule="auto"/>
        <w:rPr>
          <w:b/>
          <w:sz w:val="16"/>
          <w:szCs w:val="16"/>
        </w:rPr>
      </w:pPr>
      <w:r w:rsidRPr="00231884">
        <w:rPr>
          <w:rFonts w:cstheme="minorHAnsi"/>
          <w:sz w:val="16"/>
          <w:szCs w:val="16"/>
        </w:rPr>
        <w:t xml:space="preserve">Each cell is a coefficient from a different model.  Not shown are controls for age, race/ethnicity, </w:t>
      </w:r>
      <w:r>
        <w:rPr>
          <w:rFonts w:cstheme="minorHAnsi"/>
          <w:sz w:val="16"/>
          <w:szCs w:val="16"/>
        </w:rPr>
        <w:t>sex</w:t>
      </w:r>
      <w:r w:rsidRPr="00231884">
        <w:rPr>
          <w:rFonts w:cstheme="minorHAnsi"/>
          <w:sz w:val="16"/>
          <w:szCs w:val="16"/>
        </w:rPr>
        <w:t xml:space="preserve">, state, rural/urban residence, and dual enrollment in Medicaid.  </w:t>
      </w:r>
      <w:r>
        <w:rPr>
          <w:rFonts w:cstheme="minorHAnsi"/>
          <w:sz w:val="16"/>
          <w:szCs w:val="18"/>
        </w:rPr>
        <w:t xml:space="preserve">Upper age is trimmed at 98 years to avoid the impact of outliers (who predominantly do not have HIV). The omitted group is White, urban, non-Medicaid enrolled males between the age of 65 and 74.  Individuals are weighted using probability weights to reflect differential selection probabilities based on HIV diagnosis.  </w:t>
      </w:r>
      <w:r>
        <w:rPr>
          <w:rFonts w:cstheme="minorHAnsi"/>
          <w:sz w:val="16"/>
          <w:szCs w:val="16"/>
        </w:rPr>
        <w:t>95</w:t>
      </w:r>
      <w:r w:rsidRPr="00231884">
        <w:rPr>
          <w:rFonts w:cstheme="minorHAnsi"/>
          <w:sz w:val="16"/>
          <w:szCs w:val="16"/>
        </w:rPr>
        <w:t xml:space="preserve">% confidence intervals are reported in parentheses.  </w:t>
      </w:r>
      <w:r>
        <w:rPr>
          <w:rFonts w:cstheme="minorHAnsi"/>
          <w:sz w:val="16"/>
          <w:szCs w:val="18"/>
        </w:rPr>
        <w:t>Significance</w:t>
      </w:r>
      <w:r w:rsidRPr="00231884">
        <w:rPr>
          <w:sz w:val="16"/>
          <w:szCs w:val="16"/>
        </w:rPr>
        <w:t xml:space="preserve"> levels are shown with *** p-value&lt;0.001, ** p-value &lt; 0.01, and * p-value &lt; 0.05.</w:t>
      </w:r>
      <w:r>
        <w:rPr>
          <w:sz w:val="16"/>
          <w:szCs w:val="16"/>
        </w:rPr>
        <w:t xml:space="preserve">  Confidence intervals and p-values for the main model have been adjuste</w:t>
      </w:r>
      <w:bookmarkStart w:id="0" w:name="_GoBack"/>
      <w:bookmarkEnd w:id="0"/>
      <w:r>
        <w:rPr>
          <w:sz w:val="16"/>
          <w:szCs w:val="16"/>
        </w:rPr>
        <w:t xml:space="preserve">d using the </w:t>
      </w:r>
      <w:proofErr w:type="spellStart"/>
      <w:r>
        <w:rPr>
          <w:sz w:val="16"/>
          <w:szCs w:val="16"/>
        </w:rPr>
        <w:t>Bonferroni</w:t>
      </w:r>
      <w:proofErr w:type="spellEnd"/>
      <w:r>
        <w:rPr>
          <w:sz w:val="16"/>
          <w:szCs w:val="16"/>
        </w:rPr>
        <w:t xml:space="preserve"> correction for multiple hypothesis testing.</w:t>
      </w:r>
    </w:p>
    <w:p w14:paraId="72E272CA" w14:textId="77777777" w:rsidR="00BB2E18" w:rsidRDefault="00BB2E18"/>
    <w:sectPr w:rsidR="00BB2E18" w:rsidSect="00503C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CF2"/>
    <w:rsid w:val="0009679D"/>
    <w:rsid w:val="00503CF2"/>
    <w:rsid w:val="007B13F8"/>
    <w:rsid w:val="00BB2E18"/>
    <w:rsid w:val="00C0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B378"/>
  <w15:chartTrackingRefBased/>
  <w15:docId w15:val="{CA87A733-B8C1-44A6-9739-0705C86D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C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39878A7DC3234E8458710E85AF48B5" ma:contentTypeVersion="9" ma:contentTypeDescription="Create a new document." ma:contentTypeScope="" ma:versionID="a735352868b290a42902fbf5677b8435">
  <xsd:schema xmlns:xsd="http://www.w3.org/2001/XMLSchema" xmlns:xs="http://www.w3.org/2001/XMLSchema" xmlns:p="http://schemas.microsoft.com/office/2006/metadata/properties" xmlns:ns1="http://schemas.microsoft.com/sharepoint/v3" xmlns:ns3="ab34640c-b230-4aea-83bd-19c0811e10f6" targetNamespace="http://schemas.microsoft.com/office/2006/metadata/properties" ma:root="true" ma:fieldsID="576170ef362706e64bd884d7969c7429" ns1:_="" ns3:_="">
    <xsd:import namespace="http://schemas.microsoft.com/sharepoint/v3"/>
    <xsd:import namespace="ab34640c-b230-4aea-83bd-19c0811e10f6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4640c-b230-4aea-83bd-19c0811e1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3C9237-8FFD-45E9-B4D0-70C4A8D81D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F5141C-9C72-488B-9411-BC41636521B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5627612-1E81-4CC7-9D4A-DFD8A0685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b34640c-b230-4aea-83bd-19c0811e10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/ITIO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rini, Gina (HHS/ASPE)</dc:creator>
  <cp:keywords/>
  <dc:description/>
  <cp:lastModifiedBy>Turrini, Gina (HHS/ASPE)</cp:lastModifiedBy>
  <cp:revision>4</cp:revision>
  <dcterms:created xsi:type="dcterms:W3CDTF">2020-08-05T15:52:00Z</dcterms:created>
  <dcterms:modified xsi:type="dcterms:W3CDTF">2020-08-0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39878A7DC3234E8458710E85AF48B5</vt:lpwstr>
  </property>
</Properties>
</file>